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18" w:firstLine="18"/>
        <w:rPr/>
      </w:pPr>
      <w:r>
        <w:rPr>
          <w:rFonts w:cs="Tahoma" w:ascii="Arial" w:hAnsi="Arial"/>
          <w:b/>
          <w:sz w:val="24"/>
          <w:szCs w:val="20"/>
          <w:lang w:val="en-GB"/>
        </w:rPr>
        <w:t>Table S1.</w:t>
      </w:r>
      <w:r>
        <w:rPr>
          <w:rFonts w:cs="Tahoma" w:ascii="Arial" w:hAnsi="Arial"/>
          <w:sz w:val="24"/>
          <w:szCs w:val="20"/>
          <w:lang w:val="en-GB"/>
        </w:rPr>
        <w:t xml:space="preserve"> Taxonomical assignments of 16S rRNA sequences from pyrosequencing using the RDP classifier with </w:t>
      </w:r>
      <w:r>
        <w:rPr/>
        <w:t>a confidence threshold of 80%</w:t>
      </w:r>
    </w:p>
    <w:tbl>
      <w:tblPr>
        <w:tblW w:w="9053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2700"/>
        <w:gridCol w:w="720"/>
        <w:gridCol w:w="720"/>
        <w:gridCol w:w="762"/>
        <w:gridCol w:w="720"/>
        <w:gridCol w:w="720"/>
        <w:gridCol w:w="720"/>
      </w:tblGrid>
      <w:tr>
        <w:trPr>
          <w:tblHeader w:val="true"/>
          <w:trHeight w:val="315" w:hRule="atLeast"/>
        </w:trPr>
        <w:tc>
          <w:tcPr>
            <w:tcW w:w="19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W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D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1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Brevibacter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Ilumato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Kocu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Nitrilirup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Patuli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Renibacter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Micrococc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cidimicrobin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Frankin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Micrococcin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5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sz w:val="18"/>
                <w:szCs w:val="18"/>
              </w:rPr>
              <w:t>Aequorivi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lgoriphag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quimar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Chryseobacter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Cloacibacter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Crocinitomix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Delft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Epilithonimona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Fabi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Flavobacter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Francise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Gilvi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Haliscomeno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Lewine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Lishizhen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Marinifil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Mesoflavi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Pedo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Porphyromona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Psychroserpe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Roseate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Salisae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Sediminibacter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Sphingobacter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Tenacibacul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Chitinophag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Cryomorph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Cytophagacea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170" w:hRule="atLeast"/>
        </w:trPr>
        <w:tc>
          <w:tcPr>
            <w:tcW w:w="19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W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D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78" w:hRule="atLeast"/>
        </w:trPr>
        <w:tc>
          <w:tcPr>
            <w:tcW w:w="19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Flavobacteriacea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2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Saprospir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Sphingobacteri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Bacteroida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Sphingobacteria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2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94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9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6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Clostridium X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Exiguobacter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9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Fusi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Geme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,45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Lactococ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Macrococ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Paenibacil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Pediococ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Weisse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Lactobacill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1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Peptostreptococc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Clostridia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Clostridiales Incertae  Sedis X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Bacilla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,836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8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5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8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46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  <w:t>Fusobacteri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Propionigen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Fusobacteri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8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  <w:t>a-Proteobacteri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ltererythro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Bos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Bradyrhizob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Brevundimona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Bruce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Caulobacte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2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W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D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Cohaesibacter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Devos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Donghico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Erythro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Filomicrob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Hyphomona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Jannasch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Kilonie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Labrenz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Loktane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Methylobacter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Naute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Nitratireduc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Novosphingob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Oceanico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Paracoc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Phaeo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Phenylobacter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Pseudoruege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Rhodo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Roseib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Roseovari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Silici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Shim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Sphingob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Sphingomona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Thalassobi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Xantho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Brucell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Hyphomicrobi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Phyllobacteri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Rhodobacter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1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Rhodospirill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1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901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0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  <w:t>β-Proteobacteri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chromo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cidovorax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quabacter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zonex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zospi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Bordete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Comamona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W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D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Cupriavidu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Curvi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Herbaspirill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Janthinobacter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Marital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Mesorhizob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Methylotene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Methyloversati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Pelomona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Polynucleo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Ralston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Sandaracino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Variovorax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Zooglo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Undibacter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lcaligen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Neisseri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7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  <w:t>d-Proteobacteri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Desulfovibri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Bacteriovorac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Desulfobulb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Desulfovibrion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Nannocystin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Desulfovibriona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Myxococca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Deltaproteobacte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  <w:t>e-Proteobacteria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rco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Unclassified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 xml:space="preserve"> Campylobacter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  <w:t>g-Proteobacteri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eromona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garivora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lcanivorax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llomona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lteromona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W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D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mphrite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Endozoicomona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Enhydro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Escherichia/Shige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Ferrimona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Grimont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Haemophi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Halomona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Legione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Listone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Marinice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Marinomona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Methylophag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Neptuniibac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Oceanospirill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Photobacteri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,7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9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,9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9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,2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Pseudoalteromona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0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Serrat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Shewane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Stenotrophomona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Thalassomona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Vibri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,8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5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,0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lteromonad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Oceanospirilla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Pasteurell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Vibrionace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,1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2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,6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7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Alteromonada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,81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,640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0,05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,07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,46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682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Unclassified Bacteri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Unclassified Bacte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5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6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Total sequence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,0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9,969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1,5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,9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,1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,009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Helvetic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3:01:00Z</dcterms:created>
  <dc:creator>biotec</dc:creator>
  <dc:description/>
  <cp:keywords/>
  <dc:language>en-US</dc:language>
  <cp:lastModifiedBy>Wanilada Rungrassamee</cp:lastModifiedBy>
  <dcterms:modified xsi:type="dcterms:W3CDTF">2013-04-19T05:33:00Z</dcterms:modified>
  <cp:revision>6</cp:revision>
  <dc:subject/>
  <dc:title>Table S3</dc:title>
</cp:coreProperties>
</file>